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2F09E2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ascii="Times New Roman" w:hAnsi="Times New Roman" w:eastAsia="等线" w:cs="Times New Roman"/>
          <w:b/>
          <w:bCs/>
          <w:i/>
          <w:iCs/>
          <w:color w:val="000000"/>
          <w:kern w:val="0"/>
          <w:sz w:val="24"/>
          <w:szCs w:val="28"/>
        </w:rPr>
        <w:t>Table S</w:t>
      </w:r>
      <w:r>
        <w:rPr>
          <w:rFonts w:hint="eastAsia" w:ascii="Times New Roman" w:hAnsi="Times New Roman" w:eastAsia="等线" w:cs="Times New Roman"/>
          <w:b/>
          <w:bCs/>
          <w:i/>
          <w:iCs/>
          <w:color w:val="000000"/>
          <w:kern w:val="0"/>
          <w:sz w:val="24"/>
          <w:szCs w:val="28"/>
          <w:lang w:val="en-US" w:eastAsia="zh-CN"/>
        </w:rPr>
        <w:t>2</w:t>
      </w:r>
      <w:r>
        <w:rPr>
          <w:rFonts w:ascii="Times New Roman" w:hAnsi="Times New Roman" w:eastAsia="等线" w:cs="Times New Roman"/>
          <w:b/>
          <w:bCs/>
          <w:i/>
          <w:iCs/>
          <w:color w:val="000000"/>
          <w:kern w:val="0"/>
          <w:sz w:val="24"/>
          <w:szCs w:val="28"/>
        </w:rPr>
        <w:t xml:space="preserve">.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8"/>
        </w:rPr>
        <w:t>Quality assessment of observational studies using Newcastle–Ottawa Scale.</w:t>
      </w:r>
    </w:p>
    <w:tbl>
      <w:tblPr>
        <w:tblStyle w:val="2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1903"/>
        <w:gridCol w:w="1276"/>
        <w:gridCol w:w="1499"/>
        <w:gridCol w:w="1685"/>
        <w:gridCol w:w="1657"/>
        <w:gridCol w:w="1255"/>
        <w:gridCol w:w="1723"/>
        <w:gridCol w:w="1482"/>
        <w:gridCol w:w="952"/>
      </w:tblGrid>
      <w:tr w14:paraId="7A0933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bottom w:val="nil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5FB23A21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76" w:type="pct"/>
            <w:gridSpan w:val="4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42848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on</w:t>
            </w:r>
          </w:p>
        </w:tc>
        <w:tc>
          <w:tcPr>
            <w:tcW w:w="544" w:type="pct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415D3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449" w:type="pct"/>
            <w:gridSpan w:val="3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50786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318" w:type="pct"/>
            <w:tcBorders>
              <w:left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CCD7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lity</w:t>
            </w:r>
          </w:p>
        </w:tc>
      </w:tr>
      <w:tr w14:paraId="2D0A84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  <w:jc w:val="center"/>
        </w:trPr>
        <w:tc>
          <w:tcPr>
            <w:tcW w:w="711" w:type="pct"/>
            <w:tcBorders>
              <w:top w:val="nil"/>
              <w:bottom w:val="single" w:color="auto" w:sz="8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12326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hor(year)</w:t>
            </w:r>
          </w:p>
        </w:tc>
        <w:tc>
          <w:tcPr>
            <w:tcW w:w="560" w:type="pct"/>
            <w:tcBorders>
              <w:top w:val="single" w:color="auto" w:sz="6" w:space="0"/>
              <w:left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 w14:paraId="373B5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esentativeness of the exposed cohort (1 point)</w:t>
            </w:r>
          </w:p>
        </w:tc>
        <w:tc>
          <w:tcPr>
            <w:tcW w:w="422" w:type="pct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 w14:paraId="582B6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on of the n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ed cohort (1 point)</w:t>
            </w:r>
          </w:p>
        </w:tc>
        <w:tc>
          <w:tcPr>
            <w:tcW w:w="441" w:type="pct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 w14:paraId="6BAC0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ertainment of exposu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 point)</w:t>
            </w:r>
          </w:p>
        </w:tc>
        <w:tc>
          <w:tcPr>
            <w:tcW w:w="552" w:type="pct"/>
            <w:tcBorders>
              <w:top w:val="single" w:color="auto" w:sz="6" w:space="0"/>
              <w:bottom w:val="single" w:color="auto" w:sz="8" w:space="0"/>
              <w:right w:val="single" w:color="auto" w:sz="6" w:space="0"/>
            </w:tcBorders>
            <w:shd w:val="clear" w:color="auto" w:fill="auto"/>
            <w:vAlign w:val="center"/>
          </w:tcPr>
          <w:p w14:paraId="16B7B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nstration that outcome of interest was not present at star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 study (1 point)</w:t>
            </w:r>
          </w:p>
        </w:tc>
        <w:tc>
          <w:tcPr>
            <w:tcW w:w="544" w:type="pct"/>
            <w:tcBorders>
              <w:top w:val="single" w:color="auto" w:sz="6" w:space="0"/>
              <w:left w:val="single" w:color="auto" w:sz="6" w:space="0"/>
              <w:bottom w:val="single" w:color="auto" w:sz="8" w:space="0"/>
              <w:right w:val="single" w:color="auto" w:sz="6" w:space="0"/>
            </w:tcBorders>
            <w:shd w:val="clear" w:color="auto" w:fill="auto"/>
            <w:vAlign w:val="center"/>
          </w:tcPr>
          <w:p w14:paraId="3E0C8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ability of cohorts on the basis of the design or analysis (2 point)</w:t>
            </w:r>
          </w:p>
        </w:tc>
        <w:tc>
          <w:tcPr>
            <w:tcW w:w="396" w:type="pct"/>
            <w:tcBorders>
              <w:top w:val="single" w:color="auto" w:sz="6" w:space="0"/>
              <w:left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 w14:paraId="06E38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of outcome (1 point)</w:t>
            </w:r>
          </w:p>
        </w:tc>
        <w:tc>
          <w:tcPr>
            <w:tcW w:w="565" w:type="pct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 w14:paraId="30D6E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s follow-up long enough for outcomes to occur (1 point)</w:t>
            </w:r>
          </w:p>
        </w:tc>
        <w:tc>
          <w:tcPr>
            <w:tcW w:w="487" w:type="pct"/>
            <w:tcBorders>
              <w:top w:val="single" w:color="auto" w:sz="6" w:space="0"/>
              <w:bottom w:val="single" w:color="auto" w:sz="8" w:space="0"/>
              <w:right w:val="single" w:color="auto" w:sz="6" w:space="0"/>
            </w:tcBorders>
            <w:shd w:val="clear" w:color="auto" w:fill="auto"/>
            <w:vAlign w:val="center"/>
          </w:tcPr>
          <w:p w14:paraId="70DFB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cy of follow up of cohorts (1 point)</w:t>
            </w:r>
          </w:p>
        </w:tc>
        <w:tc>
          <w:tcPr>
            <w:tcW w:w="318" w:type="pct"/>
            <w:tcBorders>
              <w:top w:val="single" w:color="auto" w:sz="6" w:space="0"/>
              <w:left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 w14:paraId="574CC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 point)</w:t>
            </w:r>
          </w:p>
        </w:tc>
      </w:tr>
      <w:tr w14:paraId="50A0C2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F3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e, 2022</w:t>
            </w:r>
          </w:p>
        </w:tc>
        <w:tc>
          <w:tcPr>
            <w:tcW w:w="56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D6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07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F5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7F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33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9E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F8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2A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97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0F14B4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49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ern, 2023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BA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E5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3F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58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68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B3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71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58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EB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0F2F4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46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drikovetski, 2023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0F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62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84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F0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E3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23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4A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AA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68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81343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87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o,2021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17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14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E1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BD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73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77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15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4C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E9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488A9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05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ette, 2019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84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A7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2F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6D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E9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71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01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9B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D5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046979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AE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, 2018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06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5F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E6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AD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51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0E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F7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15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75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FE7FC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29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i, 2018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6C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62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65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CD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B0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2D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3F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FB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32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DFFD9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31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oiro, 2024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96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5D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63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D8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13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BE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CE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2A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19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7F3D4A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3F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,2018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D2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94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0D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FF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89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59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37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04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70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CA5AA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2D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ju,2019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D2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1A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6B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F2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1D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0A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55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C3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54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D0D2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C8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, 2016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56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2F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74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85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2B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60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68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F4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7E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7E76C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4D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, 2020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27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E8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07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4C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93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B0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55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13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F0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6AD21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FD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, 2019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D8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E7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D5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1A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65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CE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29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A8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4C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80311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09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, 2020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4C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DA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86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FC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A1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48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49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E7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BA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F34DD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9E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, 2021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2D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5C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F0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B0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60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51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08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F2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DE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2C9B8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65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hizaki, 2023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CD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04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BD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2D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62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CA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01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21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7D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DC1D4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BA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, 2022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FB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14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B0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C4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6F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DC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8C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B6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4B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4A555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2B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g, 2024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AC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97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B0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34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7A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1F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DF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49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B0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4557D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AD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sahara, 2024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44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D9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F9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78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7C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64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BA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59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BA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DE44A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42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e, 2018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CC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7F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80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C8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CF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39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39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0E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79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2DB240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54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e,2021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B4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72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DE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43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9F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F8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AC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69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46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EA18D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65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, 2023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D6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DF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95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81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A6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41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7E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3F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4B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04FB21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88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, 2024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09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0D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31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F9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6F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BC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DC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77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92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bookmarkStart w:id="0" w:name="_GoBack"/>
            <w:bookmarkEnd w:id="0"/>
          </w:p>
        </w:tc>
      </w:tr>
      <w:tr w14:paraId="7E85AE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00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, 2021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02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2D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CD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53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8B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B0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34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B2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6D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2973F6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87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tin, 2020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1B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E2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DB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EC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EE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9D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9D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EC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A1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6F13A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0B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tin, 2022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B0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77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40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57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01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10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E1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74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BA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7FA41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C1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Sweeney, 2023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64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34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E0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5F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12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7E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11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CF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8D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3B6CFF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21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lsson, 2021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D5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2A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47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E6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88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60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18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EC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6D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39B118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4B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elkenrood, 2020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CC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A4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03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42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B2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5D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24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17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33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22CFED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74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an, 2022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AA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DA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7E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DC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1E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75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29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BC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DD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4DE8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9F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gl-Kremser, 2020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FD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A4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9E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D6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52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F4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29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EE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B8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6FEB7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2B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keda,2018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18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10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FC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5A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06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05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11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7C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1B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38ABDD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2F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ureau, 2021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5F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71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A4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BE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85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0C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F2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90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55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350F4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9B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tanabe, 2023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FC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B1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B5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2E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B6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DA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C1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42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44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4838F0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95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llemsen, 2019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07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BA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C1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7A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64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48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6A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11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75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843E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14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, 2021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54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00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E9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75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C0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A4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B0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F1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97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3CDA59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7E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mahara, 2021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45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DB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94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A2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64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BA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FB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22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9C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2BE779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0E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,2020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F7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E0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F1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CD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8F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EE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97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80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32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2F6310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5C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, 2021</w:t>
            </w:r>
          </w:p>
        </w:tc>
        <w:tc>
          <w:tcPr>
            <w:tcW w:w="5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0A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1F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0F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97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CF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EB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9E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B9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D4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</w:tbl>
    <w:p w14:paraId="47049A34"/>
    <w:sectPr>
      <w:pgSz w:w="16838" w:h="11906" w:orient="landscape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4NTk5NGQxNjlkNGQwZGE0NjBhMDhmYzYzYWNkYWYifQ=="/>
  </w:docVars>
  <w:rsids>
    <w:rsidRoot w:val="2EAB3930"/>
    <w:rsid w:val="01AC31B1"/>
    <w:rsid w:val="0F6C53DC"/>
    <w:rsid w:val="137A4F81"/>
    <w:rsid w:val="17F82B0F"/>
    <w:rsid w:val="2EAB3930"/>
    <w:rsid w:val="5FD44831"/>
    <w:rsid w:val="6F8F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6</Words>
  <Characters>1168</Characters>
  <Lines>0</Lines>
  <Paragraphs>0</Paragraphs>
  <TotalTime>10</TotalTime>
  <ScaleCrop>false</ScaleCrop>
  <LinksUpToDate>false</LinksUpToDate>
  <CharactersWithSpaces>126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12:42:00Z</dcterms:created>
  <dc:creator>serious snow</dc:creator>
  <cp:lastModifiedBy>serious snow</cp:lastModifiedBy>
  <dcterms:modified xsi:type="dcterms:W3CDTF">2024-08-27T12:3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23AE9031CE064FDEA1FA2075C9A4991C_11</vt:lpwstr>
  </property>
</Properties>
</file>